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8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842"/>
        <w:gridCol w:w="1701"/>
      </w:tblGrid>
      <w:tr w:rsidR="00446B11" w:rsidRPr="00446B11" w14:paraId="7A17EE58" w14:textId="77777777" w:rsidTr="00A568AA">
        <w:trPr>
          <w:trHeight w:val="360"/>
        </w:trPr>
        <w:tc>
          <w:tcPr>
            <w:tcW w:w="68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09F32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Supplementary table 1 Preoperative comorbidities </w:t>
            </w:r>
          </w:p>
        </w:tc>
      </w:tr>
      <w:tr w:rsidR="00E10E85" w:rsidRPr="00446B11" w14:paraId="2DEC9184" w14:textId="77777777" w:rsidTr="00E10E85">
        <w:trPr>
          <w:trHeight w:val="730"/>
        </w:trPr>
        <w:tc>
          <w:tcPr>
            <w:tcW w:w="3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1F941E" w14:textId="77777777" w:rsidR="00E10E85" w:rsidRPr="00446B11" w:rsidRDefault="00E10E85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8"/>
                <w:szCs w:val="18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8"/>
                <w:szCs w:val="18"/>
              </w:rPr>
              <w:t>Preoperative comorbiditi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62EA3" w14:textId="344BE216" w:rsidR="00E10E85" w:rsidRPr="00446B11" w:rsidRDefault="00E10E85" w:rsidP="00E10E85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8"/>
                <w:szCs w:val="18"/>
              </w:rPr>
            </w:pPr>
            <w:r w:rsidRPr="00A568AA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L</w:t>
            </w:r>
            <w:r w:rsidRPr="00A568AA">
              <w:rPr>
                <w:rFonts w:ascii="Century" w:eastAsia="Yu Gothic" w:hAnsi="Century" w:cs="MS PGothic" w:hint="eastAsia"/>
                <w:color w:val="000000"/>
                <w:kern w:val="0"/>
                <w:sz w:val="16"/>
                <w:szCs w:val="16"/>
              </w:rPr>
              <w:t>i</w:t>
            </w:r>
            <w:r w:rsidRPr="00A568AA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 xml:space="preserve">beral </w:t>
            </w:r>
            <w:r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 xml:space="preserve">group       </w:t>
            </w:r>
            <w:r w:rsidRPr="00A568AA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(n = 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1F6F9" w14:textId="1BE5CEF9" w:rsidR="00E10E85" w:rsidRPr="00446B11" w:rsidRDefault="00E10E85" w:rsidP="00446B11">
            <w:pPr>
              <w:jc w:val="center"/>
              <w:rPr>
                <w:rFonts w:ascii="Century" w:eastAsia="Yu Gothic" w:hAnsi="Century" w:cs="MS PGothic"/>
                <w:color w:val="000000"/>
                <w:kern w:val="0"/>
                <w:sz w:val="18"/>
                <w:szCs w:val="18"/>
              </w:rPr>
            </w:pPr>
            <w:r w:rsidRPr="00A568AA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Restrictive</w:t>
            </w:r>
            <w:r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 xml:space="preserve"> group</w:t>
            </w:r>
            <w:r w:rsidR="000D4F68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Pr="00A568AA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(n = 67)</w:t>
            </w:r>
          </w:p>
        </w:tc>
      </w:tr>
      <w:tr w:rsidR="00446B11" w:rsidRPr="00446B11" w14:paraId="7CB711BE" w14:textId="77777777" w:rsidTr="00E10E85">
        <w:trPr>
          <w:trHeight w:val="26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3682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Hyperten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E9D9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14C2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446B11" w:rsidRPr="00446B11" w14:paraId="3D28ED0F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99DE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863B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6232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446B11" w:rsidRPr="00446B11" w14:paraId="2B48C229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2A92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Hyperlipid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FFE0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103D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446B11" w:rsidRPr="00446B11" w14:paraId="6A619065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7C1C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Obe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F026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C190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46B11" w:rsidRPr="00446B11" w14:paraId="294E7E5E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5FCA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8DD8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598F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46B11" w:rsidRPr="00446B11" w14:paraId="65C205CC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B790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Valuvlar heart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D9DD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E93A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46B11" w:rsidRPr="00446B11" w14:paraId="11AB5D8C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57FF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ECG abnorma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B943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2132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46B11" w:rsidRPr="00446B11" w14:paraId="28AAE374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8A4A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Cardiomyopath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2F32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63D0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46B11" w:rsidRPr="00446B11" w14:paraId="68A1A9E9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9828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Peripheral artery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0727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4E17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46B11" w:rsidRPr="00446B11" w14:paraId="4E827E86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3C85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Deep vein thromb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6ADF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BB77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46B11" w:rsidRPr="00446B11" w14:paraId="19C2475A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C0A8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History of pulmonary emboli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E60A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F4F6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46B11" w:rsidRPr="00446B11" w14:paraId="77542741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1432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Chronic aortic diss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AD75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65E6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46B11" w:rsidRPr="00446B11" w14:paraId="7EB469A9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EECF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History of smok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6154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9D2C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46B11" w:rsidRPr="00446B11" w14:paraId="3B5D3C5A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7FF0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Current smok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0AA8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9B28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46B11" w:rsidRPr="00446B11" w14:paraId="58D0A2C8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150D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Chronic obstructive pulmonary dis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4AB9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5B20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46B11" w:rsidRPr="00446B11" w14:paraId="716CF9C4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A96C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Interstitial pneumo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7B1C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CA12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46B11" w:rsidRPr="00446B11" w14:paraId="6EDB86A0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BD40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3391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0A22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46B11" w:rsidRPr="00446B11" w14:paraId="6F6905AC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A4E1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History of lung res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3637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93CE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46B11" w:rsidRPr="00446B11" w14:paraId="574842EF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8E66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Sleep apnea syndro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9CB8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2B7D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46B11" w:rsidRPr="00446B11" w14:paraId="2A719B46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B394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E5B1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A899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46B11" w:rsidRPr="00446B11" w14:paraId="4FE9910C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8DEA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End stage renal failu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40C5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9B96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46B11" w:rsidRPr="00446B11" w14:paraId="1A9C940F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651B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Preoperative chem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9E49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62C9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46B11" w:rsidRPr="00446B11" w14:paraId="2CCC2E36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D187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Chemotherapy for other canc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E5DD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FD24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46B11" w:rsidRPr="00446B11" w14:paraId="7EB71D8C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A92E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Post endoscopic submucosal disse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2233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EC39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46B11" w:rsidRPr="00446B11" w14:paraId="0CD96205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71B4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Elevated transaminase leve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EB52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75F7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46B11" w:rsidRPr="00446B11" w14:paraId="0EFDF4DF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12C4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History of subarachnoid hemorrh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9E7B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8DC7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46B11" w:rsidRPr="00446B11" w14:paraId="59FDB8F2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BFDE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History of cerebral infar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6B9C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0FD9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46B11" w:rsidRPr="00446B11" w14:paraId="5815F038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EFD5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Stenosis of internal carotid arte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A901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5120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46B11" w:rsidRPr="00446B11" w14:paraId="4906CB38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8C01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Collagen diie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DF47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6343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446B11" w:rsidRPr="00446B11" w14:paraId="4A098FA8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00EE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Diment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7F47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B850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46B11" w:rsidRPr="00446B11" w14:paraId="23FC397E" w14:textId="77777777" w:rsidTr="00A568AA">
        <w:trPr>
          <w:trHeight w:val="2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8FB84" w14:textId="77777777" w:rsidR="00446B11" w:rsidRPr="00446B11" w:rsidRDefault="00446B11" w:rsidP="00446B11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Schzophren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5EED6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8798E" w14:textId="77777777" w:rsidR="00446B11" w:rsidRPr="00446B11" w:rsidRDefault="00446B11" w:rsidP="00446B11">
            <w:pPr>
              <w:widowControl/>
              <w:jc w:val="center"/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</w:pPr>
            <w:r w:rsidRPr="00446B11">
              <w:rPr>
                <w:rFonts w:ascii="Century" w:eastAsia="Yu 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14:paraId="1E3668D3" w14:textId="77777777" w:rsidR="00446B11" w:rsidRPr="00446B11" w:rsidRDefault="00446B11" w:rsidP="00446B11">
      <w:pPr>
        <w:jc w:val="left"/>
        <w:rPr>
          <w:rFonts w:ascii="Century" w:eastAsia="MS Mincho" w:hAnsi="Century" w:cs="MS Gothic"/>
          <w:kern w:val="0"/>
          <w:sz w:val="22"/>
        </w:rPr>
      </w:pPr>
    </w:p>
    <w:p w14:paraId="28601629" w14:textId="77777777" w:rsidR="00446B11" w:rsidRDefault="00446B11" w:rsidP="00446B11">
      <w:pPr>
        <w:jc w:val="left"/>
        <w:rPr>
          <w:rFonts w:ascii="Century" w:eastAsia="MS Mincho" w:hAnsi="Century" w:cs="MS Gothic"/>
          <w:kern w:val="0"/>
          <w:sz w:val="22"/>
        </w:rPr>
      </w:pPr>
    </w:p>
    <w:p w14:paraId="66BAC35C" w14:textId="77777777" w:rsidR="00E37D2C" w:rsidRPr="00446B11" w:rsidRDefault="00E37D2C" w:rsidP="00446B11">
      <w:pPr>
        <w:jc w:val="left"/>
        <w:rPr>
          <w:rFonts w:ascii="Century" w:eastAsia="MS Mincho" w:hAnsi="Century" w:cs="MS Gothic"/>
          <w:kern w:val="0"/>
          <w:sz w:val="22"/>
        </w:rPr>
      </w:pPr>
      <w:bookmarkStart w:id="0" w:name="_GoBack"/>
      <w:bookmarkEnd w:id="0"/>
    </w:p>
    <w:p w14:paraId="093EDC85" w14:textId="77777777" w:rsidR="00446B11" w:rsidRPr="00446B11" w:rsidRDefault="00446B11" w:rsidP="00446B11">
      <w:pPr>
        <w:jc w:val="left"/>
        <w:rPr>
          <w:rFonts w:ascii="Century" w:eastAsia="MS Mincho" w:hAnsi="Century" w:cs="MS Gothic"/>
          <w:kern w:val="0"/>
          <w:sz w:val="22"/>
        </w:rPr>
      </w:pPr>
      <w:r w:rsidRPr="00446B11">
        <w:rPr>
          <w:rFonts w:ascii="Century" w:eastAsia="MS Mincho" w:hAnsi="Century" w:cs="MS Gothic" w:hint="eastAsia"/>
          <w:kern w:val="0"/>
          <w:sz w:val="22"/>
        </w:rPr>
        <w:t>S</w:t>
      </w:r>
      <w:r w:rsidRPr="00446B11">
        <w:rPr>
          <w:rFonts w:ascii="Century" w:eastAsia="MS Mincho" w:hAnsi="Century" w:cs="MS Gothic"/>
          <w:kern w:val="0"/>
          <w:sz w:val="22"/>
        </w:rPr>
        <w:t>upplementary table 2 Postoperative complications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3260"/>
        <w:gridCol w:w="1276"/>
        <w:gridCol w:w="1559"/>
      </w:tblGrid>
      <w:tr w:rsidR="00446B11" w:rsidRPr="00A568AA" w14:paraId="16499D49" w14:textId="77777777" w:rsidTr="00E07367">
        <w:trPr>
          <w:trHeight w:val="56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8194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Complication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EB80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Diagnostic criter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05415" w14:textId="7E22378B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L</w:t>
            </w:r>
            <w:r w:rsidR="00A568AA"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iberal</w:t>
            </w: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 xml:space="preserve"> group (n = 6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68783" w14:textId="753B7789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R</w:t>
            </w:r>
            <w:r w:rsidR="00A568AA"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estricted</w:t>
            </w: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 xml:space="preserve"> group (n = 67)</w:t>
            </w:r>
          </w:p>
        </w:tc>
      </w:tr>
      <w:tr w:rsidR="00446B11" w:rsidRPr="00A568AA" w14:paraId="0CC2C72E" w14:textId="77777777" w:rsidTr="00E07367">
        <w:trPr>
          <w:trHeight w:val="5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B431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Anastomotic leak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477E4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Symptomatic leakage needing antibiotic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5998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E820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46B11" w:rsidRPr="00A568AA" w14:paraId="6DF7A2FB" w14:textId="77777777" w:rsidTr="00E07367">
        <w:trPr>
          <w:trHeight w:val="1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E1FD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7C2E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BF50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284B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76C09BE9" w14:textId="77777777" w:rsidTr="00E07367">
        <w:trPr>
          <w:trHeight w:val="5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59F0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 xml:space="preserve">Ileu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359E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Clinical findings and needing insertion of nasogastric tu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9151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9CA1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46B11" w:rsidRPr="00A568AA" w14:paraId="5CB99CFA" w14:textId="77777777" w:rsidTr="00E07367">
        <w:trPr>
          <w:trHeight w:val="1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282A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AA1A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6EED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5EE0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0CE4D13D" w14:textId="77777777" w:rsidTr="00E07367">
        <w:trPr>
          <w:trHeight w:val="8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0859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Pancreatic fistul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1CE5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Needing reoperation or insertion of intraabdominal drainage tube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3982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1288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46B11" w:rsidRPr="00A568AA" w14:paraId="245D7CBB" w14:textId="77777777" w:rsidTr="00E0736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BEF1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FCB8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Needing antibiotic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D82A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9B61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46B11" w:rsidRPr="00A568AA" w14:paraId="180E6C23" w14:textId="77777777" w:rsidTr="00E07367">
        <w:trPr>
          <w:trHeight w:val="1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D705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A06D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459F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BE4D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382AC4D1" w14:textId="77777777" w:rsidTr="00E0736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3E39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Petersen's hern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03CC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Needing reoperation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82F2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75F4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46B11" w:rsidRPr="00A568AA" w14:paraId="35BD9516" w14:textId="77777777" w:rsidTr="00E07367">
        <w:trPr>
          <w:trHeight w:val="1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6216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DE40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2B8C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5BB9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23F89374" w14:textId="77777777" w:rsidTr="00E07367">
        <w:trPr>
          <w:trHeight w:val="5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2E68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Chylous ascit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1537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Needing insertion of intraabdominal drainage tube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92C1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E3A9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46B11" w:rsidRPr="00A568AA" w14:paraId="46758582" w14:textId="77777777" w:rsidTr="00E07367">
        <w:trPr>
          <w:trHeight w:val="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8071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2479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235B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1508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34D1A918" w14:textId="77777777" w:rsidTr="00E0736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AF82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Intraabdominal hemorrh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E705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Needing surgical hemostasis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67A8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84C0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46B11" w:rsidRPr="00A568AA" w14:paraId="0B4D2CB0" w14:textId="77777777" w:rsidTr="00E07367">
        <w:trPr>
          <w:trHeight w:val="1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D48F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75FCB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D386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A148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494541B9" w14:textId="77777777" w:rsidTr="00E0736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1436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Gastrointestinal hemorrh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1EE6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Needing endoscopic hemostasis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621A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65B8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46B11" w:rsidRPr="00A568AA" w14:paraId="19F3E62A" w14:textId="77777777" w:rsidTr="00E07367">
        <w:trPr>
          <w:trHeight w:val="1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360B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03B0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398D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A78F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69A03D38" w14:textId="77777777" w:rsidTr="00E07367">
        <w:trPr>
          <w:trHeight w:val="5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A6D9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Surgical site infec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9CE6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Needing antibiotic treatment without surgical debrid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FF6B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79DF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46B11" w:rsidRPr="00A568AA" w14:paraId="37535E9E" w14:textId="77777777" w:rsidTr="00023D79">
        <w:trPr>
          <w:trHeight w:hRule="exact"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8C0C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881E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C5FC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1B48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59BB9887" w14:textId="77777777" w:rsidTr="00E07367">
        <w:trPr>
          <w:trHeight w:val="5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957D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Intraabdominal abces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97D3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Needing insertion of intraabdominal drainage tube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7B6D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F584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46B11" w:rsidRPr="00A568AA" w14:paraId="2DDEF0C2" w14:textId="77777777" w:rsidTr="00E0736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4924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923E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Needing antibiotic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15CA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A1E1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46B11" w:rsidRPr="00A568AA" w14:paraId="112D1F43" w14:textId="77777777" w:rsidTr="00023D79">
        <w:trPr>
          <w:trHeight w:hRule="exact"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08E8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A297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73CA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ECAB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2445E828" w14:textId="77777777" w:rsidTr="00E07367">
        <w:trPr>
          <w:trHeight w:val="5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F73B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Pyothora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3FA7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Needing insertion of chest drainage tube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C81E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EBFB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46B11" w:rsidRPr="00A568AA" w14:paraId="29EEBFEB" w14:textId="77777777" w:rsidTr="00023D79">
        <w:trPr>
          <w:trHeight w:hRule="exact"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168E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1F1F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EAC9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0AE4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7389E8C8" w14:textId="77777777" w:rsidTr="00E0736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7436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Aspiration pneumon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80D4A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Needing mechanical ventilation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A945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B0A8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46B11" w:rsidRPr="00A568AA" w14:paraId="6B788330" w14:textId="77777777" w:rsidTr="00E07367">
        <w:trPr>
          <w:trHeight w:val="6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3300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41AA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Needing antibiotic treatment or oxygen 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1F93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3E51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46B11" w:rsidRPr="00A568AA" w14:paraId="13717855" w14:textId="77777777" w:rsidTr="00E07367">
        <w:trPr>
          <w:trHeight w:val="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B982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26774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7B98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67BD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1F0CF5E0" w14:textId="77777777" w:rsidTr="00E07367">
        <w:trPr>
          <w:trHeight w:val="5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10FA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Pleural effus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1EDDC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Neeeding insertion of chest drainage tube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DCC0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9BB3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46B11" w:rsidRPr="00A568AA" w14:paraId="14474104" w14:textId="77777777" w:rsidTr="00E0736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4FAA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1CEE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Requiring medical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86B8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F36B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446B11" w:rsidRPr="00A568AA" w14:paraId="69D16245" w14:textId="77777777" w:rsidTr="00E07367">
        <w:trPr>
          <w:trHeight w:val="1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F492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4EC4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AB37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3A1D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4032B84A" w14:textId="77777777" w:rsidTr="00E0736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D519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Atelectas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E65E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Verified by chest X-r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6629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0DB5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46B11" w:rsidRPr="00A568AA" w14:paraId="6F653281" w14:textId="77777777" w:rsidTr="00E07367">
        <w:trPr>
          <w:trHeight w:val="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B90F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6DE9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480F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14B5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6AEFF44D" w14:textId="77777777" w:rsidTr="00E07367">
        <w:trPr>
          <w:trHeight w:val="5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607F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Liver abces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B5B0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Verified by CT scan and needing antibiotic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FAB3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9619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46B11" w:rsidRPr="00A568AA" w14:paraId="0651BECB" w14:textId="77777777" w:rsidTr="00E07367">
        <w:trPr>
          <w:trHeight w:val="1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2928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AEAF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5087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4CE6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78C01771" w14:textId="77777777" w:rsidTr="00E07367">
        <w:trPr>
          <w:trHeight w:val="5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1DCF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Cervical absces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3A2E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Verified by CT scan and needing antibiotic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E873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79C9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46B11" w:rsidRPr="00A568AA" w14:paraId="15C82F96" w14:textId="77777777" w:rsidTr="00023D79">
        <w:trPr>
          <w:trHeight w:hRule="exact"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3AF7" w14:textId="77777777" w:rsidR="00446B11" w:rsidRPr="00023D79" w:rsidRDefault="00446B11" w:rsidP="00023D79">
            <w:pPr>
              <w:widowControl/>
              <w:snapToGrid w:val="0"/>
              <w:spacing w:line="0" w:lineRule="atLeast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0BBE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552A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D745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51D4BA7C" w14:textId="77777777" w:rsidTr="00E0736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5CD5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Deliriu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2FAF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Requiring medical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15B5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7F06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46B11" w:rsidRPr="00A568AA" w14:paraId="438BB37E" w14:textId="77777777" w:rsidTr="00023D79">
        <w:trPr>
          <w:trHeight w:hRule="exact"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F9F4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F223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0327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D239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53609C70" w14:textId="77777777" w:rsidTr="00E07367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B9FE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Hyperglycem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4194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Requiring medical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B1B8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A959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446B11" w:rsidRPr="00A568AA" w14:paraId="79F9B8A9" w14:textId="77777777" w:rsidTr="0071187A">
        <w:trPr>
          <w:trHeight w:hRule="exact" w:val="11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5E1D" w14:textId="767468DE" w:rsidR="00A235CC" w:rsidRPr="00A568AA" w:rsidRDefault="00A235CC" w:rsidP="00023D79">
            <w:pPr>
              <w:widowControl/>
              <w:snapToGrid w:val="0"/>
              <w:spacing w:line="0" w:lineRule="atLeast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4D47D2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E921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6669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Times New Roman" w:hAnsi="Century" w:cs="Times New Roman"/>
                <w:kern w:val="0"/>
                <w:sz w:val="16"/>
                <w:szCs w:val="16"/>
              </w:rPr>
            </w:pPr>
          </w:p>
        </w:tc>
      </w:tr>
      <w:tr w:rsidR="00446B11" w:rsidRPr="00A568AA" w14:paraId="15A188F2" w14:textId="77777777" w:rsidTr="0071187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E2899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Urinary tract infec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86381" w14:textId="77777777" w:rsidR="00446B11" w:rsidRPr="00A568AA" w:rsidRDefault="00446B11" w:rsidP="00023D79">
            <w:pPr>
              <w:widowControl/>
              <w:snapToGrid w:val="0"/>
              <w:jc w:val="left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Requiring antibiotic 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E1153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B5F3D" w14:textId="77777777" w:rsidR="00446B11" w:rsidRPr="00A568AA" w:rsidRDefault="00446B11" w:rsidP="00023D79">
            <w:pPr>
              <w:widowControl/>
              <w:snapToGrid w:val="0"/>
              <w:jc w:val="center"/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</w:pPr>
            <w:r w:rsidRPr="00A568AA">
              <w:rPr>
                <w:rFonts w:ascii="Century" w:eastAsia="MS PGothic" w:hAnsi="Century" w:cs="MS PGothic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14:paraId="6ED48898" w14:textId="609C8553" w:rsidR="00BC6CE7" w:rsidRPr="00CE5160" w:rsidRDefault="00CE5160" w:rsidP="00CE5160">
      <w:pPr>
        <w:rPr>
          <w:rFonts w:ascii="Century" w:hAnsi="Century"/>
          <w:sz w:val="16"/>
          <w:szCs w:val="16"/>
        </w:rPr>
      </w:pPr>
      <w:r w:rsidRPr="00CE5160">
        <w:rPr>
          <w:rFonts w:ascii="Century" w:hAnsi="Century" w:hint="eastAsia"/>
          <w:sz w:val="16"/>
          <w:szCs w:val="16"/>
        </w:rPr>
        <w:t>*</w:t>
      </w:r>
      <w:r>
        <w:rPr>
          <w:rFonts w:ascii="Century" w:hAnsi="Century"/>
          <w:sz w:val="16"/>
          <w:szCs w:val="16"/>
        </w:rPr>
        <w:t xml:space="preserve"> </w:t>
      </w:r>
      <w:r w:rsidRPr="00CE5160">
        <w:rPr>
          <w:rFonts w:ascii="Century" w:hAnsi="Century"/>
          <w:sz w:val="16"/>
          <w:szCs w:val="16"/>
        </w:rPr>
        <w:t>Major complication.</w:t>
      </w:r>
    </w:p>
    <w:p w14:paraId="18F2D3B7" w14:textId="36B0CFCC" w:rsidR="00DE2D02" w:rsidRDefault="00DE2D02" w:rsidP="00E07367">
      <w:pPr>
        <w:rPr>
          <w:rFonts w:ascii="Century" w:hAnsi="Century"/>
          <w:sz w:val="16"/>
          <w:szCs w:val="16"/>
        </w:rPr>
      </w:pPr>
    </w:p>
    <w:p w14:paraId="571D7049" w14:textId="6084164D" w:rsidR="00DE2D02" w:rsidRPr="0015191C" w:rsidRDefault="00DE2D02" w:rsidP="00E07367">
      <w:pPr>
        <w:rPr>
          <w:rFonts w:ascii="Century" w:eastAsia="MS Mincho" w:hAnsi="Century" w:cs="MS Gothic"/>
          <w:kern w:val="0"/>
          <w:sz w:val="22"/>
        </w:rPr>
      </w:pPr>
      <w:r w:rsidRPr="00446B11">
        <w:rPr>
          <w:rFonts w:ascii="Century" w:eastAsia="MS Mincho" w:hAnsi="Century" w:cs="MS Gothic" w:hint="eastAsia"/>
          <w:kern w:val="0"/>
          <w:sz w:val="22"/>
        </w:rPr>
        <w:t>S</w:t>
      </w:r>
      <w:r w:rsidRPr="00446B11">
        <w:rPr>
          <w:rFonts w:ascii="Century" w:eastAsia="MS Mincho" w:hAnsi="Century" w:cs="MS Gothic"/>
          <w:kern w:val="0"/>
          <w:sz w:val="22"/>
        </w:rPr>
        <w:t xml:space="preserve">upplementary table </w:t>
      </w:r>
      <w:r>
        <w:rPr>
          <w:rFonts w:ascii="Century" w:eastAsia="MS Mincho" w:hAnsi="Century" w:cs="MS Gothic"/>
          <w:kern w:val="0"/>
          <w:sz w:val="22"/>
        </w:rPr>
        <w:t>3</w:t>
      </w:r>
      <w:r w:rsidRPr="00446B11">
        <w:rPr>
          <w:rFonts w:ascii="Century" w:eastAsia="MS Mincho" w:hAnsi="Century" w:cs="MS Gothic"/>
          <w:kern w:val="0"/>
          <w:sz w:val="22"/>
        </w:rPr>
        <w:t xml:space="preserve"> </w:t>
      </w:r>
      <w:r w:rsidR="000D4F68">
        <w:rPr>
          <w:rFonts w:ascii="Century" w:eastAsia="MS Mincho" w:hAnsi="Century" w:cs="MS Gothic"/>
          <w:kern w:val="0"/>
          <w:sz w:val="22"/>
        </w:rPr>
        <w:t>Intergroup m</w:t>
      </w:r>
      <w:r>
        <w:rPr>
          <w:rFonts w:ascii="Century" w:eastAsia="MS Mincho" w:hAnsi="Century" w:cs="MS Gothic"/>
          <w:kern w:val="0"/>
          <w:sz w:val="22"/>
        </w:rPr>
        <w:t xml:space="preserve">ultiple comparison </w:t>
      </w:r>
      <w:r w:rsidR="000D4F68">
        <w:rPr>
          <w:rFonts w:ascii="Century" w:eastAsia="MS Mincho" w:hAnsi="Century" w:cs="MS Gothic"/>
          <w:kern w:val="0"/>
          <w:sz w:val="22"/>
        </w:rPr>
        <w:t>of body composition.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83"/>
        <w:gridCol w:w="567"/>
        <w:gridCol w:w="284"/>
        <w:gridCol w:w="709"/>
        <w:gridCol w:w="708"/>
        <w:gridCol w:w="993"/>
        <w:gridCol w:w="708"/>
        <w:gridCol w:w="993"/>
        <w:gridCol w:w="708"/>
        <w:gridCol w:w="993"/>
      </w:tblGrid>
      <w:tr w:rsidR="00C87601" w14:paraId="1A3E6C41" w14:textId="0CB2426D" w:rsidTr="00803B5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B1D439" w14:textId="77777777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</w:p>
        </w:tc>
        <w:tc>
          <w:tcPr>
            <w:tcW w:w="18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72FC1C" w14:textId="5D9EA8C6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B</w:t>
            </w:r>
            <w:r>
              <w:rPr>
                <w:rFonts w:ascii="Century" w:hAnsi="Century"/>
                <w:sz w:val="16"/>
                <w:szCs w:val="16"/>
              </w:rPr>
              <w:t>W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15260C" w14:textId="2E31B0B0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T</w:t>
            </w:r>
            <w:r>
              <w:rPr>
                <w:rFonts w:ascii="Century" w:hAnsi="Century"/>
                <w:sz w:val="16"/>
                <w:szCs w:val="16"/>
              </w:rPr>
              <w:t>BW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E7A15C" w14:textId="52BEE939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E</w:t>
            </w:r>
            <w:r>
              <w:rPr>
                <w:rFonts w:ascii="Century" w:hAnsi="Century"/>
                <w:sz w:val="16"/>
                <w:szCs w:val="16"/>
              </w:rPr>
              <w:t>CW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C9AC61" w14:textId="4BF2326E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E</w:t>
            </w:r>
            <w:r>
              <w:rPr>
                <w:rFonts w:ascii="Century" w:hAnsi="Century"/>
                <w:sz w:val="16"/>
                <w:szCs w:val="16"/>
              </w:rPr>
              <w:t>CW/TBW</w:t>
            </w:r>
          </w:p>
        </w:tc>
      </w:tr>
      <w:tr w:rsidR="00803B54" w14:paraId="5F24F5FF" w14:textId="10E6E081" w:rsidTr="00803B5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A19230" w14:textId="1E8F19A5" w:rsidR="00C87601" w:rsidRDefault="00105F90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G</w:t>
            </w:r>
            <w:r>
              <w:rPr>
                <w:rFonts w:ascii="Century" w:hAnsi="Century"/>
                <w:sz w:val="16"/>
                <w:szCs w:val="16"/>
              </w:rPr>
              <w:t>roup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471FFC6" w14:textId="332D7FB1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L</w:t>
            </w:r>
            <w:r w:rsidR="002C0CF8">
              <w:rPr>
                <w:rFonts w:ascii="Century" w:hAnsi="Century"/>
                <w:sz w:val="16"/>
                <w:szCs w:val="16"/>
              </w:rPr>
              <w:t>iberal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46E1B96" w14:textId="4144BB69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/>
                <w:sz w:val="16"/>
                <w:szCs w:val="16"/>
              </w:rPr>
              <w:t>R</w:t>
            </w:r>
            <w:r w:rsidR="002C0CF8">
              <w:rPr>
                <w:rFonts w:ascii="Century" w:hAnsi="Century"/>
                <w:sz w:val="16"/>
                <w:szCs w:val="16"/>
              </w:rPr>
              <w:t>estrictiv</w:t>
            </w:r>
            <w:r w:rsidR="00803B54">
              <w:rPr>
                <w:rFonts w:ascii="Century" w:hAnsi="Century"/>
                <w:sz w:val="16"/>
                <w:szCs w:val="16"/>
              </w:rPr>
              <w:t>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43F717C" w14:textId="52F60AC9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L</w:t>
            </w:r>
            <w:r w:rsidR="00803B54">
              <w:rPr>
                <w:rFonts w:ascii="Century" w:hAnsi="Century"/>
                <w:sz w:val="16"/>
                <w:szCs w:val="16"/>
              </w:rPr>
              <w:t>iber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3B67A12" w14:textId="3196B1DB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R</w:t>
            </w:r>
            <w:r w:rsidR="00803B54">
              <w:rPr>
                <w:rFonts w:ascii="Century" w:hAnsi="Century"/>
                <w:sz w:val="16"/>
                <w:szCs w:val="16"/>
              </w:rPr>
              <w:t>estrictiv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0F15381" w14:textId="56066951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L</w:t>
            </w:r>
            <w:r w:rsidR="00803B54">
              <w:rPr>
                <w:rFonts w:ascii="Century" w:hAnsi="Century"/>
                <w:sz w:val="16"/>
                <w:szCs w:val="16"/>
              </w:rPr>
              <w:t>iber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E853270" w14:textId="329B4440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R</w:t>
            </w:r>
            <w:r w:rsidR="00803B54">
              <w:rPr>
                <w:rFonts w:ascii="Century" w:hAnsi="Century"/>
                <w:sz w:val="16"/>
                <w:szCs w:val="16"/>
              </w:rPr>
              <w:t>estrictiv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C73A409" w14:textId="77594160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L</w:t>
            </w:r>
            <w:r w:rsidR="00803B54">
              <w:rPr>
                <w:rFonts w:ascii="Century" w:hAnsi="Century"/>
                <w:sz w:val="16"/>
                <w:szCs w:val="16"/>
              </w:rPr>
              <w:t>iber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51D2AD9" w14:textId="716BD329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R</w:t>
            </w:r>
            <w:r w:rsidR="00803B54">
              <w:rPr>
                <w:rFonts w:ascii="Century" w:hAnsi="Century"/>
                <w:sz w:val="16"/>
                <w:szCs w:val="16"/>
              </w:rPr>
              <w:t>estrictive</w:t>
            </w:r>
          </w:p>
        </w:tc>
      </w:tr>
      <w:tr w:rsidR="00377664" w14:paraId="21E05FDA" w14:textId="1B01760A" w:rsidTr="00803B5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FE33CB" w14:textId="2F7E0EB3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P</w:t>
            </w:r>
            <w:r>
              <w:rPr>
                <w:rFonts w:ascii="Century" w:hAnsi="Century"/>
                <w:sz w:val="16"/>
                <w:szCs w:val="16"/>
              </w:rPr>
              <w:t>OD0 vs. POD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0" w:type="dxa"/>
            </w:tcMar>
          </w:tcPr>
          <w:p w14:paraId="6588C898" w14:textId="6373291C" w:rsidR="00C87601" w:rsidRDefault="00C87601" w:rsidP="00377664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&lt;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</w:tcMar>
          </w:tcPr>
          <w:p w14:paraId="5E15CBC2" w14:textId="28CF2ABD" w:rsidR="00C87601" w:rsidRDefault="00C87601" w:rsidP="00377664">
            <w:pPr>
              <w:jc w:val="left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0" w:type="dxa"/>
            </w:tcMar>
          </w:tcPr>
          <w:p w14:paraId="6A629512" w14:textId="79C71368" w:rsidR="00C87601" w:rsidRDefault="00C87601" w:rsidP="00377664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&lt;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</w:tcMar>
          </w:tcPr>
          <w:p w14:paraId="0536C997" w14:textId="38E6EC1E" w:rsidR="00C87601" w:rsidRDefault="00C87601" w:rsidP="00C87601">
            <w:pPr>
              <w:jc w:val="left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0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21A21BF" w14:textId="3B1DD079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08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631A8CD" w14:textId="0EE27207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01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F8D5422" w14:textId="4FA1A5DB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25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B6863FD" w14:textId="3CD151F1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33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02F31F4" w14:textId="231A2C17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5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BE17B96" w14:textId="5AE8190C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420</w:t>
            </w:r>
          </w:p>
        </w:tc>
      </w:tr>
      <w:tr w:rsidR="00377664" w14:paraId="1A37A133" w14:textId="244EFE2A" w:rsidTr="00803B5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C9F84D" w14:textId="3CBCDDBF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P</w:t>
            </w:r>
            <w:r>
              <w:rPr>
                <w:rFonts w:ascii="Century" w:hAnsi="Century"/>
                <w:sz w:val="16"/>
                <w:szCs w:val="16"/>
              </w:rPr>
              <w:t>OD0 vs. POD3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0" w:type="dxa"/>
            </w:tcMar>
          </w:tcPr>
          <w:p w14:paraId="329F34D0" w14:textId="77777777" w:rsidR="00C87601" w:rsidRDefault="00C87601" w:rsidP="00377664">
            <w:pPr>
              <w:jc w:val="center"/>
              <w:rPr>
                <w:rFonts w:ascii="Century" w:hAnsi="Century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</w:tcMar>
          </w:tcPr>
          <w:p w14:paraId="5A476E19" w14:textId="4B846EE5" w:rsidR="00C87601" w:rsidRDefault="00C87601" w:rsidP="00377664">
            <w:pPr>
              <w:jc w:val="left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0" w:type="dxa"/>
            </w:tcMar>
          </w:tcPr>
          <w:p w14:paraId="3A6F82B6" w14:textId="77777777" w:rsidR="00C87601" w:rsidRDefault="00C87601" w:rsidP="00377664">
            <w:pPr>
              <w:jc w:val="center"/>
              <w:rPr>
                <w:rFonts w:ascii="Century" w:hAnsi="Century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</w:tcMar>
          </w:tcPr>
          <w:p w14:paraId="0157A3E8" w14:textId="62FDB757" w:rsidR="00C87601" w:rsidRDefault="00C87601" w:rsidP="00C87601">
            <w:pPr>
              <w:jc w:val="left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00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5794E7A" w14:textId="01D37F83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19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FA3F1F" w14:textId="203D206E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72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9C46129" w14:textId="0764A17F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24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B8C800" w14:textId="45416AE9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89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7EA7654" w14:textId="3E1A2700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64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D01646" w14:textId="1515BA9A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802</w:t>
            </w:r>
          </w:p>
        </w:tc>
      </w:tr>
      <w:tr w:rsidR="00377664" w14:paraId="3932AEEF" w14:textId="52F32DA1" w:rsidTr="00803B5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04F949" w14:textId="723C23BA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P</w:t>
            </w:r>
            <w:r>
              <w:rPr>
                <w:rFonts w:ascii="Century" w:hAnsi="Century"/>
                <w:sz w:val="16"/>
                <w:szCs w:val="16"/>
              </w:rPr>
              <w:t>OD0 vs. POD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0" w:type="dxa"/>
            </w:tcMar>
          </w:tcPr>
          <w:p w14:paraId="15BD974B" w14:textId="53FD0757" w:rsidR="00C87601" w:rsidRDefault="00C87601" w:rsidP="00377664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&lt;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</w:tcMar>
          </w:tcPr>
          <w:p w14:paraId="7ADC170B" w14:textId="65F6D0D0" w:rsidR="00C87601" w:rsidRDefault="00C87601" w:rsidP="00377664">
            <w:pPr>
              <w:jc w:val="left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00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0" w:type="dxa"/>
            </w:tcMar>
          </w:tcPr>
          <w:p w14:paraId="1E2E1177" w14:textId="6540635B" w:rsidR="00C87601" w:rsidRDefault="00C87601" w:rsidP="00377664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&lt;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</w:tcMar>
          </w:tcPr>
          <w:p w14:paraId="686D03AB" w14:textId="3DE9ACAC" w:rsidR="00C87601" w:rsidRDefault="00C87601" w:rsidP="00C87601">
            <w:pPr>
              <w:jc w:val="left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0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62A6E27" w14:textId="29CF77FE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05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25A1FA9" w14:textId="6411E40A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11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4D0A0E4" w14:textId="3A943DEF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07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2B13373" w14:textId="79AF36BF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88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62C73B5" w14:textId="0C571121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2B912AF" w14:textId="7DA4663B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986</w:t>
            </w:r>
          </w:p>
        </w:tc>
      </w:tr>
      <w:tr w:rsidR="00377664" w14:paraId="47D8D193" w14:textId="510EA4D5" w:rsidTr="00803B54">
        <w:tc>
          <w:tcPr>
            <w:tcW w:w="1418" w:type="dxa"/>
            <w:tcBorders>
              <w:top w:val="single" w:sz="4" w:space="0" w:color="auto"/>
            </w:tcBorders>
          </w:tcPr>
          <w:p w14:paraId="632FD18E" w14:textId="744D6DF2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P</w:t>
            </w:r>
            <w:r>
              <w:rPr>
                <w:rFonts w:ascii="Century" w:hAnsi="Century"/>
                <w:sz w:val="16"/>
                <w:szCs w:val="16"/>
              </w:rPr>
              <w:t>OD0 vs. POD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left w:w="28" w:type="dxa"/>
              <w:right w:w="0" w:type="dxa"/>
            </w:tcMar>
          </w:tcPr>
          <w:p w14:paraId="356697A5" w14:textId="2D0F6B39" w:rsidR="00C87601" w:rsidRDefault="00C87601" w:rsidP="00377664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&lt;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</w:tcMar>
          </w:tcPr>
          <w:p w14:paraId="3C872A7C" w14:textId="79DDDA54" w:rsidR="00C87601" w:rsidRDefault="00C87601" w:rsidP="00377664">
            <w:pPr>
              <w:jc w:val="left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left w:w="28" w:type="dxa"/>
              <w:right w:w="0" w:type="dxa"/>
            </w:tcMar>
          </w:tcPr>
          <w:p w14:paraId="6397765C" w14:textId="72308D85" w:rsidR="00C87601" w:rsidRDefault="00C87601" w:rsidP="00377664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&lt;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0" w:type="dxa"/>
            </w:tcMar>
          </w:tcPr>
          <w:p w14:paraId="2875BCCD" w14:textId="29554251" w:rsidR="00C87601" w:rsidRDefault="00C87601" w:rsidP="00C87601">
            <w:pPr>
              <w:jc w:val="left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00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9D65061" w14:textId="173B15FB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00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88BF9FD" w14:textId="1D6649CC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02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DD65A46" w14:textId="6418C786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03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BEF0900" w14:textId="51D42FE0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25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3689F78" w14:textId="0338E892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37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35222BE" w14:textId="26F2DFCB" w:rsidR="00C87601" w:rsidRDefault="00C87601" w:rsidP="00105392">
            <w:pPr>
              <w:jc w:val="center"/>
              <w:rPr>
                <w:rFonts w:ascii="Century" w:hAnsi="Century"/>
                <w:sz w:val="16"/>
                <w:szCs w:val="16"/>
              </w:rPr>
            </w:pPr>
            <w:r>
              <w:rPr>
                <w:rFonts w:ascii="Century" w:hAnsi="Century" w:hint="eastAsia"/>
                <w:sz w:val="16"/>
                <w:szCs w:val="16"/>
              </w:rPr>
              <w:t>0</w:t>
            </w:r>
            <w:r>
              <w:rPr>
                <w:rFonts w:ascii="Century" w:hAnsi="Century"/>
                <w:sz w:val="16"/>
                <w:szCs w:val="16"/>
              </w:rPr>
              <w:t>.793</w:t>
            </w:r>
          </w:p>
        </w:tc>
      </w:tr>
    </w:tbl>
    <w:p w14:paraId="179DB48D" w14:textId="3E04577E" w:rsidR="00DE2D02" w:rsidRDefault="00105F90" w:rsidP="0015191C">
      <w:pPr>
        <w:rPr>
          <w:rFonts w:ascii="Century" w:hAnsi="Century"/>
          <w:sz w:val="16"/>
          <w:szCs w:val="16"/>
        </w:rPr>
      </w:pPr>
      <w:r>
        <w:rPr>
          <w:rFonts w:ascii="Century" w:hAnsi="Century" w:hint="eastAsia"/>
          <w:sz w:val="16"/>
          <w:szCs w:val="16"/>
        </w:rPr>
        <w:t>B</w:t>
      </w:r>
      <w:r>
        <w:rPr>
          <w:rFonts w:ascii="Century" w:hAnsi="Century"/>
          <w:sz w:val="16"/>
          <w:szCs w:val="16"/>
        </w:rPr>
        <w:t>W, body weight; TBW, total body water; ECW, extracellular body water; POD, postoperative day</w:t>
      </w:r>
      <w:r w:rsidR="00790E7F">
        <w:rPr>
          <w:rFonts w:ascii="Century" w:hAnsi="Century"/>
          <w:sz w:val="16"/>
          <w:szCs w:val="16"/>
        </w:rPr>
        <w:t>.</w:t>
      </w:r>
    </w:p>
    <w:p w14:paraId="077436E1" w14:textId="643F5E04" w:rsidR="00105F90" w:rsidRPr="00803B54" w:rsidRDefault="000D4F68" w:rsidP="0015191C">
      <w:pPr>
        <w:rPr>
          <w:rFonts w:ascii="Century" w:hAnsi="Century"/>
          <w:sz w:val="16"/>
          <w:szCs w:val="16"/>
        </w:rPr>
      </w:pPr>
      <w:r>
        <w:rPr>
          <w:rFonts w:ascii="Century" w:hAnsi="Century"/>
          <w:sz w:val="16"/>
          <w:szCs w:val="16"/>
        </w:rPr>
        <w:t>P &lt; 0.0125 was considered statistically significant.</w:t>
      </w:r>
    </w:p>
    <w:sectPr w:rsidR="00105F90" w:rsidRPr="00803B54" w:rsidSect="00E37D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817B57" w14:textId="77777777" w:rsidR="004A6FF0" w:rsidRDefault="004A6FF0" w:rsidP="000E6684">
      <w:r>
        <w:separator/>
      </w:r>
    </w:p>
  </w:endnote>
  <w:endnote w:type="continuationSeparator" w:id="0">
    <w:p w14:paraId="2915719D" w14:textId="77777777" w:rsidR="004A6FF0" w:rsidRDefault="004A6FF0" w:rsidP="000E6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BF7A36" w14:textId="77777777" w:rsidR="004A6FF0" w:rsidRDefault="004A6FF0" w:rsidP="000E6684">
      <w:r>
        <w:separator/>
      </w:r>
    </w:p>
  </w:footnote>
  <w:footnote w:type="continuationSeparator" w:id="0">
    <w:p w14:paraId="257E8179" w14:textId="77777777" w:rsidR="004A6FF0" w:rsidRDefault="004A6FF0" w:rsidP="000E66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220235"/>
    <w:multiLevelType w:val="hybridMultilevel"/>
    <w:tmpl w:val="4BFC6B4E"/>
    <w:lvl w:ilvl="0" w:tplc="397EFAF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DA93E3F"/>
    <w:multiLevelType w:val="hybridMultilevel"/>
    <w:tmpl w:val="96605272"/>
    <w:lvl w:ilvl="0" w:tplc="B6D24F02">
      <w:numFmt w:val="bullet"/>
      <w:lvlText w:val="＊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F7935F3"/>
    <w:multiLevelType w:val="hybridMultilevel"/>
    <w:tmpl w:val="06DC7A72"/>
    <w:lvl w:ilvl="0" w:tplc="535EB27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8D603B9"/>
    <w:multiLevelType w:val="hybridMultilevel"/>
    <w:tmpl w:val="A26CA6B4"/>
    <w:lvl w:ilvl="0" w:tplc="3DAEC86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EDE6B89"/>
    <w:multiLevelType w:val="hybridMultilevel"/>
    <w:tmpl w:val="9C9A62D8"/>
    <w:lvl w:ilvl="0" w:tplc="6D048A7E">
      <w:numFmt w:val="bullet"/>
      <w:lvlText w:val="＊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F7E627B"/>
    <w:multiLevelType w:val="hybridMultilevel"/>
    <w:tmpl w:val="22CAF07A"/>
    <w:lvl w:ilvl="0" w:tplc="7C066B9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DA740FF"/>
    <w:multiLevelType w:val="hybridMultilevel"/>
    <w:tmpl w:val="8EAA9D1A"/>
    <w:lvl w:ilvl="0" w:tplc="D880554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4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B11"/>
    <w:rsid w:val="00023D79"/>
    <w:rsid w:val="000B345F"/>
    <w:rsid w:val="000D4F68"/>
    <w:rsid w:val="000E6684"/>
    <w:rsid w:val="00105392"/>
    <w:rsid w:val="00105F90"/>
    <w:rsid w:val="00111877"/>
    <w:rsid w:val="0015191C"/>
    <w:rsid w:val="00296D17"/>
    <w:rsid w:val="002C0CF8"/>
    <w:rsid w:val="00377664"/>
    <w:rsid w:val="004367CF"/>
    <w:rsid w:val="00446B11"/>
    <w:rsid w:val="004A6FF0"/>
    <w:rsid w:val="00504308"/>
    <w:rsid w:val="006A797C"/>
    <w:rsid w:val="0071187A"/>
    <w:rsid w:val="00733490"/>
    <w:rsid w:val="007578AF"/>
    <w:rsid w:val="00790E7F"/>
    <w:rsid w:val="00803B54"/>
    <w:rsid w:val="00A235CC"/>
    <w:rsid w:val="00A568AA"/>
    <w:rsid w:val="00B668E5"/>
    <w:rsid w:val="00BC6CE7"/>
    <w:rsid w:val="00C3409D"/>
    <w:rsid w:val="00C6722E"/>
    <w:rsid w:val="00C813A6"/>
    <w:rsid w:val="00C87601"/>
    <w:rsid w:val="00CA6F6E"/>
    <w:rsid w:val="00CE5160"/>
    <w:rsid w:val="00DE2D02"/>
    <w:rsid w:val="00E07367"/>
    <w:rsid w:val="00E10E85"/>
    <w:rsid w:val="00E3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B3DBBF2"/>
  <w15:chartTrackingRefBased/>
  <w15:docId w15:val="{C144B713-4B46-4F41-8FE3-B3A38A9AA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367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E668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6684"/>
  </w:style>
  <w:style w:type="paragraph" w:styleId="Footer">
    <w:name w:val="footer"/>
    <w:basedOn w:val="Normal"/>
    <w:link w:val="FooterChar"/>
    <w:uiPriority w:val="99"/>
    <w:unhideWhenUsed/>
    <w:rsid w:val="000E668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6684"/>
  </w:style>
  <w:style w:type="table" w:styleId="TableGrid">
    <w:name w:val="Table Grid"/>
    <w:basedOn w:val="TableNormal"/>
    <w:uiPriority w:val="39"/>
    <w:rsid w:val="00DE2D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7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下 裕介</dc:creator>
  <cp:keywords/>
  <dc:description/>
  <cp:lastModifiedBy>Paul Alexander D Dennis MP</cp:lastModifiedBy>
  <cp:revision>14</cp:revision>
  <dcterms:created xsi:type="dcterms:W3CDTF">2024-01-21T06:09:00Z</dcterms:created>
  <dcterms:modified xsi:type="dcterms:W3CDTF">2024-12-02T14:11:00Z</dcterms:modified>
</cp:coreProperties>
</file>